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B149" w14:textId="77777777" w:rsidR="00C15D5E" w:rsidRDefault="00C15D5E" w:rsidP="00C15D5E">
      <w:pPr>
        <w:pStyle w:val="Heading3"/>
      </w:pPr>
      <w:r>
        <w:t>S7 Figure: Funnel plot for studies presenting adjusted odds ratios of hospital utilisation in heart disease patients with SMI compared to without SMI</w:t>
      </w:r>
    </w:p>
    <w:p w14:paraId="257B2B97" w14:textId="23BD850B" w:rsidR="00C15D5E" w:rsidRDefault="00C15D5E" w:rsidP="00C15D5E"/>
    <w:p w14:paraId="7B4816AF" w14:textId="7FAFBD60" w:rsidR="00D53D85" w:rsidRDefault="00E60ECC">
      <w:r>
        <w:rPr>
          <w:noProof/>
        </w:rPr>
        <w:drawing>
          <wp:inline distT="0" distB="0" distL="0" distR="0" wp14:anchorId="1401148C" wp14:editId="3A8A47B9">
            <wp:extent cx="5731510" cy="4571365"/>
            <wp:effectExtent l="0" t="0" r="2540" b="63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5E"/>
    <w:rsid w:val="00013D93"/>
    <w:rsid w:val="0025042D"/>
    <w:rsid w:val="004868D5"/>
    <w:rsid w:val="00736DFF"/>
    <w:rsid w:val="00957C22"/>
    <w:rsid w:val="00972B3F"/>
    <w:rsid w:val="00C15D5E"/>
    <w:rsid w:val="00CB7349"/>
    <w:rsid w:val="00DD5794"/>
    <w:rsid w:val="00E60ECC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5FD6"/>
  <w15:chartTrackingRefBased/>
  <w15:docId w15:val="{9731ADEF-EC28-4BB4-877B-8DBFFC1B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5E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D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5D5E"/>
    <w:rPr>
      <w:rFonts w:asciiTheme="majorHAnsi" w:eastAsiaTheme="majorEastAsia" w:hAnsiTheme="majorHAnsi" w:cstheme="majorBidi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3</cp:revision>
  <dcterms:created xsi:type="dcterms:W3CDTF">2021-10-01T14:50:00Z</dcterms:created>
  <dcterms:modified xsi:type="dcterms:W3CDTF">2022-04-25T13:26:00Z</dcterms:modified>
</cp:coreProperties>
</file>